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40" w:type="dxa"/>
        <w:tblLook w:val="04A0" w:firstRow="1" w:lastRow="0" w:firstColumn="1" w:lastColumn="0" w:noHBand="0" w:noVBand="1"/>
      </w:tblPr>
      <w:tblGrid>
        <w:gridCol w:w="2640"/>
        <w:gridCol w:w="3940"/>
        <w:gridCol w:w="1440"/>
        <w:gridCol w:w="1320"/>
      </w:tblGrid>
      <w:tr w:rsidR="00DF03AF" w:rsidRPr="00FF1885" w14:paraId="43B3F315" w14:textId="77777777" w:rsidTr="000540B2">
        <w:trPr>
          <w:trHeight w:val="320"/>
        </w:trPr>
        <w:tc>
          <w:tcPr>
            <w:tcW w:w="9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C481CA" w14:textId="77777777" w:rsidR="00DF03AF" w:rsidRPr="00FF1885" w:rsidRDefault="00DF03AF" w:rsidP="000540B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dditional File 9</w:t>
            </w:r>
            <w:r w:rsidRPr="00FF188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 Significantly enriched biological pathways of differentially expressed genes.</w:t>
            </w:r>
          </w:p>
        </w:tc>
      </w:tr>
      <w:tr w:rsidR="00DF03AF" w:rsidRPr="00FF1885" w14:paraId="1F386F31" w14:textId="77777777" w:rsidTr="00307B94">
        <w:trPr>
          <w:trHeight w:val="280"/>
        </w:trPr>
        <w:tc>
          <w:tcPr>
            <w:tcW w:w="2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69813828" w14:textId="2DD93600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3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D5433F8" w14:textId="261279D9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25A77FA" w14:textId="4340BFFF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3B98538" w14:textId="2E4C6162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F03AF" w:rsidRPr="00FF1885" w14:paraId="4C3F6E77" w14:textId="77777777" w:rsidTr="000540B2">
        <w:trPr>
          <w:trHeight w:val="580"/>
        </w:trPr>
        <w:tc>
          <w:tcPr>
            <w:tcW w:w="26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30E66F8" w14:textId="77777777" w:rsidR="00DF03AF" w:rsidRPr="00FF1885" w:rsidRDefault="00DF03AF" w:rsidP="000540B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39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6A910C76" w14:textId="77777777" w:rsidR="00DF03AF" w:rsidRPr="00FF1885" w:rsidRDefault="00DF03AF" w:rsidP="000540B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ntology</w:t>
            </w:r>
          </w:p>
        </w:tc>
        <w:tc>
          <w:tcPr>
            <w:tcW w:w="14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997F8F0" w14:textId="77777777" w:rsidR="00DF03AF" w:rsidRPr="00FF1885" w:rsidRDefault="00DF03AF" w:rsidP="000540B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7FA7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P</w:t>
            </w:r>
            <w:r w:rsidRPr="00FF188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13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635E282" w14:textId="77777777" w:rsidR="00DF03AF" w:rsidRPr="00FF1885" w:rsidRDefault="00DF03AF" w:rsidP="000540B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old Enrichment</w:t>
            </w:r>
          </w:p>
        </w:tc>
      </w:tr>
      <w:tr w:rsidR="00DF03AF" w:rsidRPr="00FF1885" w14:paraId="15022C7F" w14:textId="77777777" w:rsidTr="000540B2">
        <w:trPr>
          <w:trHeight w:val="58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7DB1E2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_biological_processe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1DFF19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:0006805~xenobiotic metabolic proce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02D50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6E-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717A0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87</w:t>
            </w:r>
          </w:p>
        </w:tc>
      </w:tr>
      <w:tr w:rsidR="00DF03AF" w:rsidRPr="00FF1885" w14:paraId="389233C3" w14:textId="77777777" w:rsidTr="000540B2">
        <w:trPr>
          <w:trHeight w:val="5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71AFAC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_biological_processe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6D216B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:0055114~oxidation-reduction proce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7C7BB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6E-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6442C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7</w:t>
            </w:r>
          </w:p>
        </w:tc>
      </w:tr>
      <w:tr w:rsidR="00DF03AF" w:rsidRPr="00FF1885" w14:paraId="732689F1" w14:textId="77777777" w:rsidTr="000540B2">
        <w:trPr>
          <w:trHeight w:val="28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D88945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GG_pathway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16F635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01100:Metabolic pathway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01670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6E-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98F97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6</w:t>
            </w:r>
          </w:p>
        </w:tc>
      </w:tr>
      <w:tr w:rsidR="00DF03AF" w:rsidRPr="00FF1885" w14:paraId="135F12BA" w14:textId="77777777" w:rsidTr="000540B2">
        <w:trPr>
          <w:trHeight w:val="28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86C695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GG_pathway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7D087C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04610:Complement and coagulation cascad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B6C64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8E-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A0F06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8</w:t>
            </w:r>
          </w:p>
        </w:tc>
      </w:tr>
      <w:tr w:rsidR="00DF03AF" w:rsidRPr="00FF1885" w14:paraId="443137F5" w14:textId="77777777" w:rsidTr="000540B2">
        <w:trPr>
          <w:trHeight w:val="5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5E303A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_biological_processe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6D05EC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:0006699~bile acid biosynthetic proce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91B4E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7E-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960BD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21</w:t>
            </w:r>
          </w:p>
        </w:tc>
      </w:tr>
      <w:tr w:rsidR="00DF03AF" w:rsidRPr="00FF1885" w14:paraId="1142F49D" w14:textId="77777777" w:rsidTr="000540B2">
        <w:trPr>
          <w:trHeight w:val="28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3C913D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GG_pathway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9CA5D4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00830:Retinol metabolis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29999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1E-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B456B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07</w:t>
            </w:r>
          </w:p>
        </w:tc>
      </w:tr>
      <w:tr w:rsidR="00DF03AF" w:rsidRPr="00FF1885" w14:paraId="43D05F60" w14:textId="77777777" w:rsidTr="000540B2">
        <w:trPr>
          <w:trHeight w:val="5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AEDD3D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_biological_processe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6A3B75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:0010951~negative regulation of endopeptidase activ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7F097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5E-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598B6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4</w:t>
            </w:r>
          </w:p>
        </w:tc>
      </w:tr>
      <w:tr w:rsidR="00DF03AF" w:rsidRPr="00FF1885" w14:paraId="22EA0E6E" w14:textId="77777777" w:rsidTr="000540B2">
        <w:trPr>
          <w:trHeight w:val="5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E7B6E0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_biological_processe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5F7069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:0019373~epoxygenase P450 pathwa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85F76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0E-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2FA52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78</w:t>
            </w:r>
          </w:p>
        </w:tc>
      </w:tr>
      <w:tr w:rsidR="00DF03AF" w:rsidRPr="00FF1885" w14:paraId="70FFF8F5" w14:textId="77777777" w:rsidTr="000540B2">
        <w:trPr>
          <w:trHeight w:val="28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38685B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GG_pathway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082F17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05204:Chemical carcinogene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382DD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5E-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01559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1</w:t>
            </w:r>
          </w:p>
        </w:tc>
      </w:tr>
      <w:tr w:rsidR="00DF03AF" w:rsidRPr="00FF1885" w14:paraId="6C5FB0FF" w14:textId="77777777" w:rsidTr="000540B2">
        <w:trPr>
          <w:trHeight w:val="28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FEB223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GG_pathway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04A82F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00120:Primary bile acid biosynthe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4C0C9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0E-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48ADA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90</w:t>
            </w:r>
          </w:p>
        </w:tc>
      </w:tr>
      <w:tr w:rsidR="00DF03AF" w:rsidRPr="00FF1885" w14:paraId="621F472B" w14:textId="77777777" w:rsidTr="000540B2">
        <w:trPr>
          <w:trHeight w:val="28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1624BE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GG_pathway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8C5B7A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00980:Metabolism of xenobiotics by cytochrome P4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E119C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2E-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69A03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4</w:t>
            </w:r>
          </w:p>
        </w:tc>
      </w:tr>
      <w:tr w:rsidR="00DF03AF" w:rsidRPr="00FF1885" w14:paraId="763A7ECA" w14:textId="77777777" w:rsidTr="000540B2">
        <w:trPr>
          <w:trHeight w:val="5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FA33E8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_biological_processe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A62BB6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:0008202~steroid metabolic proce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7DC8E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0E-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4FBBE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05</w:t>
            </w:r>
          </w:p>
        </w:tc>
      </w:tr>
      <w:tr w:rsidR="00DF03AF" w:rsidRPr="00FF1885" w14:paraId="150613A5" w14:textId="77777777" w:rsidTr="000540B2">
        <w:trPr>
          <w:trHeight w:val="28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1EF243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GG_pathway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40B6F3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00982:Drug metabolism - cytochrome P4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77479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7E-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C2AE2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8</w:t>
            </w:r>
          </w:p>
        </w:tc>
      </w:tr>
      <w:tr w:rsidR="00DF03AF" w:rsidRPr="00FF1885" w14:paraId="5884A8C4" w14:textId="77777777" w:rsidTr="000540B2">
        <w:trPr>
          <w:trHeight w:val="28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2C5804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GG_pathway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395856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04976:Bile secre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EAEA2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3E-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E836C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0</w:t>
            </w:r>
          </w:p>
        </w:tc>
      </w:tr>
      <w:tr w:rsidR="00DF03AF" w:rsidRPr="00FF1885" w14:paraId="1238D5A3" w14:textId="77777777" w:rsidTr="000540B2">
        <w:trPr>
          <w:trHeight w:val="5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4B3B92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_biological_processe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393E1D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:0042738~exogenous drug catabolic proce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08B92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80E-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19E3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74</w:t>
            </w:r>
          </w:p>
        </w:tc>
      </w:tr>
      <w:tr w:rsidR="00DF03AF" w:rsidRPr="00FF1885" w14:paraId="1A06B5CB" w14:textId="77777777" w:rsidTr="000540B2">
        <w:trPr>
          <w:trHeight w:val="5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6889E1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_biological_processe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7E3ED8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:0006869~lipid transpor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DBE62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8E-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D8E3F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0</w:t>
            </w:r>
          </w:p>
        </w:tc>
      </w:tr>
      <w:tr w:rsidR="00DF03AF" w:rsidRPr="00FF1885" w14:paraId="6E4AD7CF" w14:textId="77777777" w:rsidTr="000540B2">
        <w:trPr>
          <w:trHeight w:val="5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78FB59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_biological_processe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4F4D90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:0070328~triglyceride homeosta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F6B0C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5E-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A8E1E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24</w:t>
            </w:r>
          </w:p>
        </w:tc>
      </w:tr>
      <w:tr w:rsidR="00DF03AF" w:rsidRPr="00FF1885" w14:paraId="3747CC9B" w14:textId="77777777" w:rsidTr="000540B2">
        <w:trPr>
          <w:trHeight w:val="5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4601E8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_biological_processe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C3F5BA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:0017144~drug metabolic proce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6AF3F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6E-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DD316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86</w:t>
            </w:r>
          </w:p>
        </w:tc>
      </w:tr>
      <w:tr w:rsidR="00DF03AF" w:rsidRPr="00FF1885" w14:paraId="39D71959" w14:textId="77777777" w:rsidTr="000540B2">
        <w:trPr>
          <w:trHeight w:val="5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813970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_biological_processe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856370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:0055085~transmembrane transpor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4B327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9E-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9B590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5</w:t>
            </w:r>
          </w:p>
        </w:tc>
      </w:tr>
      <w:tr w:rsidR="00DF03AF" w:rsidRPr="00FF1885" w14:paraId="17773257" w14:textId="77777777" w:rsidTr="000540B2">
        <w:trPr>
          <w:trHeight w:val="5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F4427A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_biological_processe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A6FF50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:0015721~bile acid and bile salt transpor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D745C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3E-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5AE2A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87</w:t>
            </w:r>
          </w:p>
        </w:tc>
      </w:tr>
      <w:tr w:rsidR="00DF03AF" w:rsidRPr="00FF1885" w14:paraId="28717A0C" w14:textId="77777777" w:rsidTr="000540B2">
        <w:trPr>
          <w:trHeight w:val="28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D2E61B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GG_pathway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D283FA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sa03320:PPAR </w:t>
            </w: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naling</w:t>
            </w:r>
            <w:proofErr w:type="spellEnd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athwa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E1CC8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57E-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31461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8</w:t>
            </w:r>
          </w:p>
        </w:tc>
      </w:tr>
      <w:tr w:rsidR="00DF03AF" w:rsidRPr="00FF1885" w14:paraId="6A0766AE" w14:textId="77777777" w:rsidTr="000540B2">
        <w:trPr>
          <w:trHeight w:val="5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63E9AA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_biological_processe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07F5AD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:0001523~retinoid metabolic proce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8BC4C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4E-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C9044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4</w:t>
            </w:r>
          </w:p>
        </w:tc>
      </w:tr>
      <w:tr w:rsidR="00DF03AF" w:rsidRPr="00FF1885" w14:paraId="12D93289" w14:textId="77777777" w:rsidTr="000540B2">
        <w:trPr>
          <w:trHeight w:val="5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FB0338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_biological_processe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B7454D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:0006631~fatty acid metabolic proce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A5929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6E-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B70F4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3</w:t>
            </w:r>
          </w:p>
        </w:tc>
      </w:tr>
      <w:tr w:rsidR="00DF03AF" w:rsidRPr="00FF1885" w14:paraId="429FB1D8" w14:textId="77777777" w:rsidTr="000540B2">
        <w:trPr>
          <w:trHeight w:val="28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7468D8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GG_pathway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E6ED5A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00071:Fatty acid degrad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C6918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3E-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87790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8</w:t>
            </w:r>
          </w:p>
        </w:tc>
      </w:tr>
      <w:tr w:rsidR="00DF03AF" w:rsidRPr="00FF1885" w14:paraId="793C8341" w14:textId="77777777" w:rsidTr="000540B2">
        <w:trPr>
          <w:trHeight w:val="5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767FD8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_biological_processe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1322CF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:0002576~platelet degranul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B58E3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9E-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DAF58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8</w:t>
            </w:r>
          </w:p>
        </w:tc>
      </w:tr>
      <w:tr w:rsidR="00DF03AF" w:rsidRPr="00FF1885" w14:paraId="546855BF" w14:textId="77777777" w:rsidTr="000540B2">
        <w:trPr>
          <w:trHeight w:val="5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844EF9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_biological_processe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D671C2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:0019432~triglyceride biosynthetic proce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70E5F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7E-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F25C3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19</w:t>
            </w:r>
          </w:p>
        </w:tc>
      </w:tr>
      <w:tr w:rsidR="00DF03AF" w:rsidRPr="00FF1885" w14:paraId="0CD35E8B" w14:textId="77777777" w:rsidTr="000540B2">
        <w:trPr>
          <w:trHeight w:val="28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AE6B29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GG_pathway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51E2FA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00010:Glycolysis / Gluconeogene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D7DEA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6E-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465D5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6</w:t>
            </w:r>
          </w:p>
        </w:tc>
      </w:tr>
      <w:tr w:rsidR="00DF03AF" w:rsidRPr="00FF1885" w14:paraId="3BC6F06A" w14:textId="77777777" w:rsidTr="000540B2">
        <w:trPr>
          <w:trHeight w:val="5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DEBCE2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GO_biological_processe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010165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:0006069~ethanol oxid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F4A9F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5E-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E81D1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31</w:t>
            </w:r>
          </w:p>
        </w:tc>
      </w:tr>
      <w:tr w:rsidR="00DF03AF" w:rsidRPr="00FF1885" w14:paraId="2E7411DE" w14:textId="77777777" w:rsidTr="000540B2">
        <w:trPr>
          <w:trHeight w:val="28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01E2E8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GG_pathway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6AB44D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00260:Glycine, serine and threonine metabolis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3B588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7E-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7E7C9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2</w:t>
            </w:r>
          </w:p>
        </w:tc>
      </w:tr>
      <w:tr w:rsidR="00DF03AF" w:rsidRPr="00FF1885" w14:paraId="6168C799" w14:textId="77777777" w:rsidTr="000540B2">
        <w:trPr>
          <w:trHeight w:val="5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DE3143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_biological_processe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14B959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:0042632~cholesterol homeosta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75549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5E-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FB613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7</w:t>
            </w:r>
          </w:p>
        </w:tc>
      </w:tr>
      <w:tr w:rsidR="00DF03AF" w:rsidRPr="00FF1885" w14:paraId="2318DA52" w14:textId="77777777" w:rsidTr="000540B2">
        <w:trPr>
          <w:trHeight w:val="28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BE2A7A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GG_pathway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704165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00350:Tyrosine metabolis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98694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3E-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C88CB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4</w:t>
            </w:r>
          </w:p>
        </w:tc>
      </w:tr>
      <w:tr w:rsidR="00DF03AF" w:rsidRPr="00FF1885" w14:paraId="5C9FF5AB" w14:textId="77777777" w:rsidTr="000540B2">
        <w:trPr>
          <w:trHeight w:val="5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7C4F0A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_biological_processe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F0DE8B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:0051919~positive regulation of fibrinoly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63EE8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4E-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81DE7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61</w:t>
            </w:r>
          </w:p>
        </w:tc>
      </w:tr>
      <w:tr w:rsidR="00DF03AF" w:rsidRPr="00FF1885" w14:paraId="770EDC57" w14:textId="77777777" w:rsidTr="000540B2">
        <w:trPr>
          <w:trHeight w:val="5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A07749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_biological_processe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0D2760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:0097267~omega-hydroxylase P450 pathwa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C7174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3E-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95856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78</w:t>
            </w:r>
          </w:p>
        </w:tc>
      </w:tr>
      <w:tr w:rsidR="00DF03AF" w:rsidRPr="00FF1885" w14:paraId="07791FFF" w14:textId="77777777" w:rsidTr="000540B2">
        <w:trPr>
          <w:trHeight w:val="5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27F49D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_biological_processe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DFDA03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:0009636~response to toxic substa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BA106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6E-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D274A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6</w:t>
            </w:r>
          </w:p>
        </w:tc>
      </w:tr>
      <w:tr w:rsidR="00DF03AF" w:rsidRPr="00FF1885" w14:paraId="285C40D0" w14:textId="77777777" w:rsidTr="000540B2">
        <w:trPr>
          <w:trHeight w:val="28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CD3282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GG_pathway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1779E4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04146:Peroxisom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C29C5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3E-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B53D8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4</w:t>
            </w:r>
          </w:p>
        </w:tc>
      </w:tr>
      <w:tr w:rsidR="00DF03AF" w:rsidRPr="00FF1885" w14:paraId="2988AA01" w14:textId="77777777" w:rsidTr="000540B2">
        <w:trPr>
          <w:trHeight w:val="5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2F4001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_biological_processe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B75B68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:0045723~positive regulation of fatty acid biosynthetic proce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A4DC4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4E-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63FC1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31</w:t>
            </w:r>
          </w:p>
        </w:tc>
      </w:tr>
      <w:tr w:rsidR="00DF03AF" w:rsidRPr="00FF1885" w14:paraId="5AA9A17A" w14:textId="77777777" w:rsidTr="000540B2">
        <w:trPr>
          <w:trHeight w:val="5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EEA880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_biological_processe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C322EC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:0043691~reverse cholesterol transpor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F8B47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7E-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F10F0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87</w:t>
            </w:r>
          </w:p>
        </w:tc>
      </w:tr>
      <w:tr w:rsidR="00DF03AF" w:rsidRPr="00FF1885" w14:paraId="4ACEBDEC" w14:textId="77777777" w:rsidTr="000540B2">
        <w:trPr>
          <w:trHeight w:val="5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A49A71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_biological_processe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C5A1B7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:0007597~blood coagulation, intrinsic pathwa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9B9F4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7E-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FA2A0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87</w:t>
            </w:r>
          </w:p>
        </w:tc>
      </w:tr>
      <w:tr w:rsidR="00DF03AF" w:rsidRPr="00FF1885" w14:paraId="74F8E5AC" w14:textId="77777777" w:rsidTr="000540B2">
        <w:trPr>
          <w:trHeight w:val="28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58F2DA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GG_pathway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699986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00590:Arachidonic acid metabolis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354C3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6E-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7A7B0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9</w:t>
            </w:r>
          </w:p>
        </w:tc>
      </w:tr>
      <w:tr w:rsidR="00DF03AF" w:rsidRPr="00FF1885" w14:paraId="616FA884" w14:textId="77777777" w:rsidTr="000540B2">
        <w:trPr>
          <w:trHeight w:val="5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8FF66B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_biological_processe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ED0EF6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:0042157~lipoprotein metabolic proce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3ADAA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3E-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A1260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0</w:t>
            </w:r>
          </w:p>
        </w:tc>
      </w:tr>
      <w:tr w:rsidR="00DF03AF" w:rsidRPr="00FF1885" w14:paraId="362BFD21" w14:textId="77777777" w:rsidTr="000540B2">
        <w:trPr>
          <w:trHeight w:val="5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A0C046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_biological_processe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FCFB9F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:0051180~vitamin transpor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DD376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7E-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62166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29</w:t>
            </w:r>
          </w:p>
        </w:tc>
      </w:tr>
      <w:tr w:rsidR="00DF03AF" w:rsidRPr="00FF1885" w14:paraId="04EE636D" w14:textId="77777777" w:rsidTr="000540B2">
        <w:trPr>
          <w:trHeight w:val="5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9AA1DF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_biological_processe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40BB68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:0006071~glycerol metabolic proce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264FD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5E-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92070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10</w:t>
            </w:r>
          </w:p>
        </w:tc>
      </w:tr>
      <w:tr w:rsidR="00DF03AF" w:rsidRPr="00FF1885" w14:paraId="1A2DFA86" w14:textId="77777777" w:rsidTr="000540B2">
        <w:trPr>
          <w:trHeight w:val="5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68EE17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_biological_processe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82C99C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:0006953~acute-phase respon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D5D08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6E-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6E362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6</w:t>
            </w:r>
          </w:p>
        </w:tc>
      </w:tr>
      <w:tr w:rsidR="00DF03AF" w:rsidRPr="00FF1885" w14:paraId="651187F0" w14:textId="77777777" w:rsidTr="000540B2">
        <w:trPr>
          <w:trHeight w:val="28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F0AAF0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GG_pathway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DAA53C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00500:Starch and sucrose metabolis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1C5F0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75E-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36B8B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2</w:t>
            </w:r>
          </w:p>
        </w:tc>
      </w:tr>
      <w:tr w:rsidR="00DF03AF" w:rsidRPr="00FF1885" w14:paraId="4A5E8E40" w14:textId="77777777" w:rsidTr="000540B2">
        <w:trPr>
          <w:trHeight w:val="28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98F739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GG_pathway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513B45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01130:Biosynthesis of antibiotic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B9FC2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6E-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C9936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8</w:t>
            </w:r>
          </w:p>
        </w:tc>
      </w:tr>
      <w:tr w:rsidR="00DF03AF" w:rsidRPr="00FF1885" w14:paraId="23AD8998" w14:textId="77777777" w:rsidTr="000540B2">
        <w:trPr>
          <w:trHeight w:val="5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83FABA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_biological_processe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36845D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:0006810~transpor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0D8F9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94E-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0A599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6</w:t>
            </w:r>
          </w:p>
        </w:tc>
      </w:tr>
      <w:tr w:rsidR="00DF03AF" w:rsidRPr="00FF1885" w14:paraId="7C5DA876" w14:textId="77777777" w:rsidTr="000540B2">
        <w:trPr>
          <w:trHeight w:val="28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8449BC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GG_pathway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0D9002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02010:ABC transporter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A66FB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03E-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D853F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9</w:t>
            </w:r>
          </w:p>
        </w:tc>
      </w:tr>
      <w:tr w:rsidR="00DF03AF" w:rsidRPr="00FF1885" w14:paraId="64B6264B" w14:textId="77777777" w:rsidTr="000540B2">
        <w:trPr>
          <w:trHeight w:val="5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14AA42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_biological_processe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D47554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:0030449~regulation of complement activ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5D8B4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48E-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74C46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1</w:t>
            </w:r>
          </w:p>
        </w:tc>
      </w:tr>
      <w:tr w:rsidR="00DF03AF" w:rsidRPr="00FF1885" w14:paraId="2E65B31E" w14:textId="77777777" w:rsidTr="000540B2">
        <w:trPr>
          <w:trHeight w:val="5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E7F7AB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_biological_processe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152E97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:0042730~fibrinoly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93E07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03E-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D9764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0</w:t>
            </w:r>
          </w:p>
        </w:tc>
      </w:tr>
      <w:tr w:rsidR="00DF03AF" w:rsidRPr="00FF1885" w14:paraId="30395962" w14:textId="77777777" w:rsidTr="000540B2">
        <w:trPr>
          <w:trHeight w:val="5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954CEF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_biological_processe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B527CC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:0016098~monoterpenoid metabolic proce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46EB7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66E-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81F65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74</w:t>
            </w:r>
          </w:p>
        </w:tc>
      </w:tr>
      <w:tr w:rsidR="00DF03AF" w:rsidRPr="00FF1885" w14:paraId="5543D0A2" w14:textId="77777777" w:rsidTr="000540B2">
        <w:trPr>
          <w:trHeight w:val="5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26C976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_biological_processe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0B8AF0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:0042737~drug catabolic proce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DCF36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66E-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32308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74</w:t>
            </w:r>
          </w:p>
        </w:tc>
      </w:tr>
      <w:tr w:rsidR="00DF03AF" w:rsidRPr="00FF1885" w14:paraId="47003C1B" w14:textId="77777777" w:rsidTr="000540B2">
        <w:trPr>
          <w:trHeight w:val="5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A7B1E4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_biological_processe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6045E8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:0006957~complement activation, alternative pathwa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69318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07028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5FA4D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24</w:t>
            </w:r>
          </w:p>
        </w:tc>
      </w:tr>
      <w:tr w:rsidR="00DF03AF" w:rsidRPr="00FF1885" w14:paraId="5346E499" w14:textId="77777777" w:rsidTr="000540B2">
        <w:trPr>
          <w:trHeight w:val="5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0EB35E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_biological_processe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041C01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:0006637~acyl-CoA metabolic proce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319C6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13254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07860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26</w:t>
            </w:r>
          </w:p>
        </w:tc>
      </w:tr>
      <w:tr w:rsidR="00DF03AF" w:rsidRPr="00FF1885" w14:paraId="00D785F6" w14:textId="77777777" w:rsidTr="000540B2">
        <w:trPr>
          <w:trHeight w:val="5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BCA6CF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_biological_processe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583C40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:0043252~sodium-independent organic anion transpor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C300D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40293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C4388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94</w:t>
            </w:r>
          </w:p>
        </w:tc>
      </w:tr>
      <w:tr w:rsidR="00DF03AF" w:rsidRPr="00FF1885" w14:paraId="60B909F1" w14:textId="77777777" w:rsidTr="000540B2">
        <w:trPr>
          <w:trHeight w:val="5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3AE1C4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GO_biological_processe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F40D45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O:0051289~protein </w:t>
            </w: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motetramerization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DF90B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71773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7E0D5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9</w:t>
            </w:r>
          </w:p>
        </w:tc>
      </w:tr>
      <w:tr w:rsidR="00DF03AF" w:rsidRPr="00FF1885" w14:paraId="72C167FA" w14:textId="77777777" w:rsidTr="000540B2">
        <w:trPr>
          <w:trHeight w:val="5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BF5617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_biological_processe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568DA5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:0015695~organic cation transpor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4ABE2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9246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2FF1B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87</w:t>
            </w:r>
          </w:p>
        </w:tc>
      </w:tr>
      <w:tr w:rsidR="00DF03AF" w:rsidRPr="00FF1885" w14:paraId="7BDD4807" w14:textId="77777777" w:rsidTr="000540B2">
        <w:trPr>
          <w:trHeight w:val="5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BED25E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_biological_processe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990D08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:0008209~androgen metabolic proce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5BE2F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4906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DBA9F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32</w:t>
            </w:r>
          </w:p>
        </w:tc>
      </w:tr>
      <w:tr w:rsidR="00DF03AF" w:rsidRPr="00FF1885" w14:paraId="147753C2" w14:textId="77777777" w:rsidTr="000540B2">
        <w:trPr>
          <w:trHeight w:val="5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212A07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_biological_processe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56478D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:0010898~positive regulation of triglyceride catabolic proce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3D38D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5553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78E35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31</w:t>
            </w:r>
          </w:p>
        </w:tc>
      </w:tr>
      <w:tr w:rsidR="00DF03AF" w:rsidRPr="00FF1885" w14:paraId="3A63F2E1" w14:textId="77777777" w:rsidTr="000540B2">
        <w:trPr>
          <w:trHeight w:val="5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D4FE69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_biological_processe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30E02E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:0006633~fatty acid biosynthetic proce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51CFA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12235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57B9D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9</w:t>
            </w:r>
          </w:p>
        </w:tc>
      </w:tr>
      <w:tr w:rsidR="00DF03AF" w:rsidRPr="00FF1885" w14:paraId="1F500297" w14:textId="77777777" w:rsidTr="000540B2">
        <w:trPr>
          <w:trHeight w:val="5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696819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_biological_processe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CB5011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:0055091~phospholipid homeosta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B4C81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7267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2D0C5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83</w:t>
            </w:r>
          </w:p>
        </w:tc>
      </w:tr>
      <w:tr w:rsidR="00DF03AF" w:rsidRPr="00FF1885" w14:paraId="1BC0B7B5" w14:textId="77777777" w:rsidTr="000540B2">
        <w:trPr>
          <w:trHeight w:val="5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80196B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_biological_processe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5C1169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:0031638~zymogen activ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4C66E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7267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D4945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83</w:t>
            </w:r>
          </w:p>
        </w:tc>
      </w:tr>
      <w:tr w:rsidR="00DF03AF" w:rsidRPr="00FF1885" w14:paraId="69A1028A" w14:textId="77777777" w:rsidTr="000540B2">
        <w:trPr>
          <w:trHeight w:val="5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5453D9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_biological_processe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219567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:0007596~blood coagul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D8E00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0235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D59F5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1</w:t>
            </w:r>
          </w:p>
        </w:tc>
      </w:tr>
      <w:tr w:rsidR="00DF03AF" w:rsidRPr="00FF1885" w14:paraId="31E97724" w14:textId="77777777" w:rsidTr="000540B2">
        <w:trPr>
          <w:trHeight w:val="5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EB4F9B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_biological_processe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59E798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:0050746~regulation of lipoprotein metabolic proce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6767B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1111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C125D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61</w:t>
            </w:r>
          </w:p>
        </w:tc>
      </w:tr>
      <w:tr w:rsidR="00DF03AF" w:rsidRPr="00FF1885" w14:paraId="76837905" w14:textId="77777777" w:rsidTr="000540B2">
        <w:trPr>
          <w:trHeight w:val="5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8C7592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_biological_processe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87458A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:0030573~bile acid catabolic proce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3C7BB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1111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20981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61</w:t>
            </w:r>
          </w:p>
        </w:tc>
      </w:tr>
      <w:tr w:rsidR="00DF03AF" w:rsidRPr="00FF1885" w14:paraId="0E072135" w14:textId="77777777" w:rsidTr="000540B2">
        <w:trPr>
          <w:trHeight w:val="28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C6A8E2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GG_pathway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49A783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00983:Drug metabolism - other enzym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C3C63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3456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555BE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2</w:t>
            </w:r>
          </w:p>
        </w:tc>
      </w:tr>
      <w:tr w:rsidR="00DF03AF" w:rsidRPr="00FF1885" w14:paraId="15DF10C6" w14:textId="77777777" w:rsidTr="000540B2">
        <w:trPr>
          <w:trHeight w:val="5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91B729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_biological_processe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2C6F9E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:0008152~metabolic proce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2E46E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4126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21652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8</w:t>
            </w:r>
          </w:p>
        </w:tc>
      </w:tr>
      <w:tr w:rsidR="00DF03AF" w:rsidRPr="00FF1885" w14:paraId="142D8542" w14:textId="77777777" w:rsidTr="000540B2">
        <w:trPr>
          <w:trHeight w:val="5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932C43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_biological_processe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15BFE3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:0042593~glucose homeosta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F2E1F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60713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9401E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0</w:t>
            </w:r>
          </w:p>
        </w:tc>
      </w:tr>
      <w:tr w:rsidR="00DF03AF" w:rsidRPr="00FF1885" w14:paraId="4D57344D" w14:textId="77777777" w:rsidTr="000540B2">
        <w:trPr>
          <w:trHeight w:val="5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5DFDF5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_biological_processe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E476B1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:0042572~retinol metabolic proce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A6A93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78606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7500F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2</w:t>
            </w:r>
          </w:p>
        </w:tc>
      </w:tr>
      <w:tr w:rsidR="00DF03AF" w:rsidRPr="00FF1885" w14:paraId="6666D1A1" w14:textId="77777777" w:rsidTr="000540B2">
        <w:trPr>
          <w:trHeight w:val="5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7E5A8C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_biological_processe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6467E6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:0006730~one-carbon metabolic proce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2E7DA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78606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5756D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2</w:t>
            </w:r>
          </w:p>
        </w:tc>
      </w:tr>
      <w:tr w:rsidR="00DF03AF" w:rsidRPr="00FF1885" w14:paraId="39155465" w14:textId="77777777" w:rsidTr="000540B2">
        <w:trPr>
          <w:trHeight w:val="5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84F112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_biological_processe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210260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:0006855~drug transmembrane transpor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4F79C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85109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C1A9A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00</w:t>
            </w:r>
          </w:p>
        </w:tc>
      </w:tr>
      <w:tr w:rsidR="00DF03AF" w:rsidRPr="00FF1885" w14:paraId="12D5FC9C" w14:textId="77777777" w:rsidTr="000540B2">
        <w:trPr>
          <w:trHeight w:val="28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53875A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GG_pathway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7C474F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01200:Carbon metabolis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883B6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03013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197B7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2</w:t>
            </w:r>
          </w:p>
        </w:tc>
      </w:tr>
      <w:tr w:rsidR="00DF03AF" w:rsidRPr="00FF1885" w14:paraId="7210F5D6" w14:textId="77777777" w:rsidTr="000540B2">
        <w:trPr>
          <w:trHeight w:val="28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4897D5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GG_pathway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F591D6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sa04922:Glucagon </w:t>
            </w: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naling</w:t>
            </w:r>
            <w:proofErr w:type="spellEnd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athwa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86ED8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05723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145D5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6</w:t>
            </w:r>
          </w:p>
        </w:tc>
      </w:tr>
      <w:tr w:rsidR="00DF03AF" w:rsidRPr="00FF1885" w14:paraId="08D2D8F1" w14:textId="77777777" w:rsidTr="000540B2">
        <w:trPr>
          <w:trHeight w:val="5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B3FD85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_biological_processe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1184A7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:0051156~glucose 6-phosphate metabolic proce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AAA06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17648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97A3B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64</w:t>
            </w:r>
          </w:p>
        </w:tc>
      </w:tr>
      <w:tr w:rsidR="00DF03AF" w:rsidRPr="00FF1885" w14:paraId="35029A8B" w14:textId="77777777" w:rsidTr="000540B2">
        <w:trPr>
          <w:trHeight w:val="5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D94F2C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_biological_processe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BF189B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:0046470~phosphatidylcholine metabolic proce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FF968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17648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FD171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64</w:t>
            </w:r>
          </w:p>
        </w:tc>
      </w:tr>
      <w:tr w:rsidR="00DF03AF" w:rsidRPr="00FF1885" w14:paraId="399C643C" w14:textId="77777777" w:rsidTr="000540B2">
        <w:trPr>
          <w:trHeight w:val="5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EF8CB4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_biological_processe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F5B6CC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:0006000~fructose metabolic proce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28F0B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17648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67828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64</w:t>
            </w:r>
          </w:p>
        </w:tc>
      </w:tr>
      <w:tr w:rsidR="00DF03AF" w:rsidRPr="00FF1885" w14:paraId="449729DA" w14:textId="77777777" w:rsidTr="000540B2">
        <w:trPr>
          <w:trHeight w:val="5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BE1322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_biological_processe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F0E82C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:0031667~response to nutrient level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7E49C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53357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9FBA2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5</w:t>
            </w:r>
          </w:p>
        </w:tc>
      </w:tr>
      <w:tr w:rsidR="00DF03AF" w:rsidRPr="00FF1885" w14:paraId="458ABC1E" w14:textId="77777777" w:rsidTr="000540B2">
        <w:trPr>
          <w:trHeight w:val="5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2D6C47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_biological_processe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9FE910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:0006094~gluconeogene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CDBA9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71089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3BBDC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3</w:t>
            </w:r>
          </w:p>
        </w:tc>
      </w:tr>
      <w:tr w:rsidR="00DF03AF" w:rsidRPr="00FF1885" w14:paraId="116BD33A" w14:textId="77777777" w:rsidTr="000540B2">
        <w:trPr>
          <w:trHeight w:val="28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5F9287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GG_pathway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8537C2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00910:Nitrogen metabolis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8EAE9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22047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8D9E3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45</w:t>
            </w:r>
          </w:p>
        </w:tc>
      </w:tr>
      <w:tr w:rsidR="00DF03AF" w:rsidRPr="00FF1885" w14:paraId="2B33FC40" w14:textId="77777777" w:rsidTr="000540B2">
        <w:trPr>
          <w:trHeight w:val="5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9311EA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_biological_processe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23208A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:0007584~response to nutri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42294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41073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F5671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4</w:t>
            </w:r>
          </w:p>
        </w:tc>
      </w:tr>
      <w:tr w:rsidR="00DF03AF" w:rsidRPr="00FF1885" w14:paraId="7BD4A95D" w14:textId="77777777" w:rsidTr="000540B2">
        <w:trPr>
          <w:trHeight w:val="5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60FCDE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_biological_processe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D18D6B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:0017187~peptidyl-glutamic acid carboxyl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B0142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9209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C3471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68</w:t>
            </w:r>
          </w:p>
        </w:tc>
      </w:tr>
      <w:tr w:rsidR="00DF03AF" w:rsidRPr="00FF1885" w14:paraId="4FB57BC2" w14:textId="77777777" w:rsidTr="000540B2">
        <w:trPr>
          <w:trHeight w:val="5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725E94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GO_biological_processe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A32F1A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:0010867~positive regulation of triglyceride biosynthetic proce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2E264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9209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41062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68</w:t>
            </w:r>
          </w:p>
        </w:tc>
      </w:tr>
      <w:tr w:rsidR="00DF03AF" w:rsidRPr="00FF1885" w14:paraId="6178D471" w14:textId="77777777" w:rsidTr="000540B2">
        <w:trPr>
          <w:trHeight w:val="5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599A92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_biological_processe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8B8565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:0032094~response to foo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92990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05913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C7889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4</w:t>
            </w:r>
          </w:p>
        </w:tc>
      </w:tr>
      <w:tr w:rsidR="00DF03AF" w:rsidRPr="00FF1885" w14:paraId="5DD662B9" w14:textId="77777777" w:rsidTr="000540B2">
        <w:trPr>
          <w:trHeight w:val="5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7AE77D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_biological_processe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0F8A97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:0001676~long-chain fatty acid metabolic proce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49726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05913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773E8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4</w:t>
            </w:r>
          </w:p>
        </w:tc>
      </w:tr>
      <w:tr w:rsidR="00DF03AF" w:rsidRPr="00FF1885" w14:paraId="3C63F9B3" w14:textId="77777777" w:rsidTr="000540B2">
        <w:trPr>
          <w:trHeight w:val="5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962C13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_biological_processe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2598B7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:0006651~diacylglycerol biosynthetic proce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066B8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01798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16A33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96</w:t>
            </w:r>
          </w:p>
        </w:tc>
      </w:tr>
      <w:tr w:rsidR="00DF03AF" w:rsidRPr="00FF1885" w14:paraId="288C115B" w14:textId="77777777" w:rsidTr="000540B2">
        <w:trPr>
          <w:trHeight w:val="5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6F1354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_biological_processe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456C69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:0019448~L-cysteine catabolic proce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CCB64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01798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38D99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96</w:t>
            </w:r>
          </w:p>
        </w:tc>
      </w:tr>
      <w:tr w:rsidR="00DF03AF" w:rsidRPr="00FF1885" w14:paraId="56F6B9D8" w14:textId="77777777" w:rsidTr="000540B2">
        <w:trPr>
          <w:trHeight w:val="5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82A3AE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_biological_processe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CE18F6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:0036101~leukotriene B4 catabolic proce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06B89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01798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A3C43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96</w:t>
            </w:r>
          </w:p>
        </w:tc>
      </w:tr>
      <w:tr w:rsidR="00DF03AF" w:rsidRPr="00FF1885" w14:paraId="71EA8E85" w14:textId="77777777" w:rsidTr="000540B2">
        <w:trPr>
          <w:trHeight w:val="5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4475B3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_biological_processe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6432E3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:0010897~negative regulation of triglyceride catabolic proce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106A8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01798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92CDB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96</w:t>
            </w:r>
          </w:p>
        </w:tc>
      </w:tr>
      <w:tr w:rsidR="00DF03AF" w:rsidRPr="00FF1885" w14:paraId="75D5B1E6" w14:textId="77777777" w:rsidTr="000540B2">
        <w:trPr>
          <w:trHeight w:val="5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6A70AA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_biological_processe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70F668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:0015711~organic anion transpor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9ED04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97345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6883E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87</w:t>
            </w:r>
          </w:p>
        </w:tc>
      </w:tr>
      <w:tr w:rsidR="00DF03AF" w:rsidRPr="00FF1885" w14:paraId="7EC67381" w14:textId="77777777" w:rsidTr="000540B2">
        <w:trPr>
          <w:trHeight w:val="5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16BCAB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_biological_processe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50A630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:0030212~hyaluronan metabolic proce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476DF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97345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13762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87</w:t>
            </w:r>
          </w:p>
        </w:tc>
      </w:tr>
      <w:tr w:rsidR="00DF03AF" w:rsidRPr="00FF1885" w14:paraId="4FEE7CD6" w14:textId="77777777" w:rsidTr="000540B2">
        <w:trPr>
          <w:trHeight w:val="5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4A11F4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_biological_processe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9F7B4F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:0070989~oxidative demethyl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A4BFB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97345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1C490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87</w:t>
            </w:r>
          </w:p>
        </w:tc>
      </w:tr>
      <w:tr w:rsidR="00DF03AF" w:rsidRPr="00FF1885" w14:paraId="62F64F71" w14:textId="77777777" w:rsidTr="000540B2">
        <w:trPr>
          <w:trHeight w:val="5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38043F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_biological_processe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07AAF1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:0007586~diges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5D962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0747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16BEF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8</w:t>
            </w:r>
          </w:p>
        </w:tc>
      </w:tr>
      <w:tr w:rsidR="00DF03AF" w:rsidRPr="00FF1885" w14:paraId="7E791C1A" w14:textId="77777777" w:rsidTr="000540B2">
        <w:trPr>
          <w:trHeight w:val="5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5294EB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_biological_processe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27CBC4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:0042594~response to starv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11A95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35133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5B40C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6</w:t>
            </w:r>
          </w:p>
        </w:tc>
      </w:tr>
      <w:tr w:rsidR="00DF03AF" w:rsidRPr="00FF1885" w14:paraId="5356A110" w14:textId="77777777" w:rsidTr="000540B2">
        <w:trPr>
          <w:trHeight w:val="28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38194B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GG_pathway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2F11DD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05150:Staphylococcus aureus infec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D06EE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55747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FA26A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5</w:t>
            </w:r>
          </w:p>
        </w:tc>
      </w:tr>
      <w:tr w:rsidR="00DF03AF" w:rsidRPr="00FF1885" w14:paraId="558BE105" w14:textId="77777777" w:rsidTr="000540B2">
        <w:trPr>
          <w:trHeight w:val="5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6DB383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_biological_processe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8C741E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:0051384~response to glucocorticoi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F8056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7127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B2A21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8</w:t>
            </w:r>
          </w:p>
        </w:tc>
      </w:tr>
      <w:tr w:rsidR="00DF03AF" w:rsidRPr="00FF1885" w14:paraId="73AA921B" w14:textId="77777777" w:rsidTr="000540B2">
        <w:trPr>
          <w:trHeight w:val="5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445D06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_biological_processe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B191B6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:0042493~response to dru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FC791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9776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7ADFC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4</w:t>
            </w:r>
          </w:p>
        </w:tc>
      </w:tr>
      <w:tr w:rsidR="00DF03AF" w:rsidRPr="00FF1885" w14:paraId="4D795FEE" w14:textId="77777777" w:rsidTr="000540B2">
        <w:trPr>
          <w:trHeight w:val="28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B415C9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GG_pathway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B4A327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04973:Carbohydrate digestion and absorp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3CEA2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05396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AF0EB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6</w:t>
            </w:r>
          </w:p>
        </w:tc>
      </w:tr>
      <w:tr w:rsidR="00DF03AF" w:rsidRPr="00FF1885" w14:paraId="259D0683" w14:textId="77777777" w:rsidTr="000540B2">
        <w:trPr>
          <w:trHeight w:val="5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621157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_biological_processe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401552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:0019915~lipid stor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E8EAF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4694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48347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4</w:t>
            </w:r>
          </w:p>
        </w:tc>
      </w:tr>
      <w:tr w:rsidR="00DF03AF" w:rsidRPr="00FF1885" w14:paraId="63BEC327" w14:textId="77777777" w:rsidTr="000540B2">
        <w:trPr>
          <w:trHeight w:val="5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0F84E8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_biological_processe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6A61AE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O:0007188~adenylate cyclase-modulating G-protein coupled receptor </w:t>
            </w: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naling</w:t>
            </w:r>
            <w:proofErr w:type="spellEnd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athwa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2248B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81143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0BFE7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2</w:t>
            </w:r>
          </w:p>
        </w:tc>
      </w:tr>
      <w:tr w:rsidR="00DF03AF" w:rsidRPr="00FF1885" w14:paraId="39BA9F14" w14:textId="77777777" w:rsidTr="000540B2">
        <w:trPr>
          <w:trHeight w:val="5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519EE3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_biological_processe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493DA2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:0007204~positive regulation of cytosolic calcium ion concentr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E6185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147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FF3DA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8</w:t>
            </w:r>
          </w:p>
        </w:tc>
      </w:tr>
      <w:tr w:rsidR="00DF03AF" w:rsidRPr="00FF1885" w14:paraId="4492A579" w14:textId="77777777" w:rsidTr="000540B2">
        <w:trPr>
          <w:trHeight w:val="5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759489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_biological_processe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D0368C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:0015812~gamma-aminobutyric acid transpor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9461E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303219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3BBA6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97</w:t>
            </w:r>
          </w:p>
        </w:tc>
      </w:tr>
      <w:tr w:rsidR="00DF03AF" w:rsidRPr="00FF1885" w14:paraId="0DECE9D9" w14:textId="77777777" w:rsidTr="000540B2">
        <w:trPr>
          <w:trHeight w:val="5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E2E873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_biological_processe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FC6748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:0019439~aromatic compound catabolic proce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31763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303219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50FD4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97</w:t>
            </w:r>
          </w:p>
        </w:tc>
      </w:tr>
      <w:tr w:rsidR="00DF03AF" w:rsidRPr="00FF1885" w14:paraId="137CC0CA" w14:textId="77777777" w:rsidTr="000540B2">
        <w:trPr>
          <w:trHeight w:val="5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D3D54A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_biological_processe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AA5F35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:0002682~regulation of immune system proce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36099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303219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DC073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97</w:t>
            </w:r>
          </w:p>
        </w:tc>
      </w:tr>
      <w:tr w:rsidR="00DF03AF" w:rsidRPr="00FF1885" w14:paraId="45252F4A" w14:textId="77777777" w:rsidTr="000540B2">
        <w:trPr>
          <w:trHeight w:val="5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FCC406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_biological_processe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F8EE54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:0033344~cholesterol efflu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BBF52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325749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7661C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2</w:t>
            </w:r>
          </w:p>
        </w:tc>
      </w:tr>
      <w:tr w:rsidR="00DF03AF" w:rsidRPr="00FF1885" w14:paraId="624B7736" w14:textId="77777777" w:rsidTr="000540B2">
        <w:trPr>
          <w:trHeight w:val="28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941209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GG_pathway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84A92D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00051:Fructose and mannose metabolis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B0F3E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37603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4ACF1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1</w:t>
            </w:r>
          </w:p>
        </w:tc>
      </w:tr>
      <w:tr w:rsidR="00DF03AF" w:rsidRPr="00FF1885" w14:paraId="044A8CD1" w14:textId="77777777" w:rsidTr="000540B2">
        <w:trPr>
          <w:trHeight w:val="5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292E69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_biological_processe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E612D0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:0006508~proteoly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C96E5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39133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5A729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0</w:t>
            </w:r>
          </w:p>
        </w:tc>
      </w:tr>
      <w:tr w:rsidR="00DF03AF" w:rsidRPr="00FF1885" w14:paraId="1AB8463E" w14:textId="77777777" w:rsidTr="000540B2">
        <w:trPr>
          <w:trHeight w:val="5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08D4E4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GO_biological_processe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DBF3B0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:0033700~phospholipid efflu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07E00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40417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EC8C0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0</w:t>
            </w:r>
          </w:p>
        </w:tc>
      </w:tr>
      <w:tr w:rsidR="00DF03AF" w:rsidRPr="00FF1885" w14:paraId="57002B39" w14:textId="77777777" w:rsidTr="000540B2">
        <w:trPr>
          <w:trHeight w:val="5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6B7FDB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_biological_processe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14CB66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:0042573~retinoic acid metabolic proce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BF5E7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40417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55D7D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0</w:t>
            </w:r>
          </w:p>
        </w:tc>
      </w:tr>
      <w:tr w:rsidR="00DF03AF" w:rsidRPr="00FF1885" w14:paraId="65623AF7" w14:textId="77777777" w:rsidTr="000540B2">
        <w:trPr>
          <w:trHeight w:val="5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8706FE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_biological_processe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241D96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:0007155~cell adhes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FB8C4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445113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016AA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2</w:t>
            </w:r>
          </w:p>
        </w:tc>
      </w:tr>
      <w:tr w:rsidR="00DF03AF" w:rsidRPr="00FF1885" w14:paraId="53A8EDE7" w14:textId="77777777" w:rsidTr="000540B2">
        <w:trPr>
          <w:trHeight w:val="5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7D1350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_biological_processe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5AA806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:0046487~glyoxylate metabolic proce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CBE5B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52135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F6A2B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2</w:t>
            </w:r>
          </w:p>
        </w:tc>
      </w:tr>
      <w:tr w:rsidR="00DF03AF" w:rsidRPr="00FF1885" w14:paraId="58AFFDBC" w14:textId="77777777" w:rsidTr="000540B2">
        <w:trPr>
          <w:trHeight w:val="5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BBA18B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_biological_processe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31172E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:0006629~lipid metabolic proce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316B4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533074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ACCD0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0</w:t>
            </w:r>
          </w:p>
        </w:tc>
      </w:tr>
      <w:tr w:rsidR="00DF03AF" w:rsidRPr="00FF1885" w14:paraId="7C1687C8" w14:textId="77777777" w:rsidTr="000540B2">
        <w:trPr>
          <w:trHeight w:val="5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A5FBA5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_biological_processe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B3EDCA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:0006691~leukotriene metabolic proce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63A2B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70710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27105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10</w:t>
            </w:r>
          </w:p>
        </w:tc>
      </w:tr>
      <w:tr w:rsidR="00DF03AF" w:rsidRPr="00FF1885" w14:paraId="50EC917D" w14:textId="77777777" w:rsidTr="000540B2">
        <w:trPr>
          <w:trHeight w:val="5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6401FD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_biological_processe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AD03FB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O:0034375~high-density lipoprotein particle </w:t>
            </w: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modeling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E6915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70710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22D9C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10</w:t>
            </w:r>
          </w:p>
        </w:tc>
      </w:tr>
      <w:tr w:rsidR="00DF03AF" w:rsidRPr="00FF1885" w14:paraId="67F5AACE" w14:textId="77777777" w:rsidTr="000540B2">
        <w:trPr>
          <w:trHeight w:val="5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963DC1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_biological_processe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CBEAAF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:0010575~positive regulation of vascular endothelial growth factor produc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6FFB0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73421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BBAB0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3</w:t>
            </w:r>
          </w:p>
        </w:tc>
      </w:tr>
      <w:tr w:rsidR="00DF03AF" w:rsidRPr="00FF1885" w14:paraId="360EC168" w14:textId="77777777" w:rsidTr="000540B2">
        <w:trPr>
          <w:trHeight w:val="5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A69BDE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_biological_processe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B6773A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:0006749~glutathione metabolic proce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8D546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803587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A92CF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3</w:t>
            </w:r>
          </w:p>
        </w:tc>
      </w:tr>
      <w:tr w:rsidR="00DF03AF" w:rsidRPr="00FF1885" w14:paraId="3EE3A0E0" w14:textId="77777777" w:rsidTr="000540B2">
        <w:trPr>
          <w:trHeight w:val="28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1E71B6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GG_pathway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FD33D9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00232:Caffeine metabolis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AF8DA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87888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9A820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16</w:t>
            </w:r>
          </w:p>
        </w:tc>
      </w:tr>
      <w:tr w:rsidR="00DF03AF" w:rsidRPr="00FF1885" w14:paraId="644D07E3" w14:textId="77777777" w:rsidTr="000540B2">
        <w:trPr>
          <w:trHeight w:val="5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9F95A1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_biological_processe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3C1CAD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:0042426~choline catabolic proce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4F4DC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906547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277DC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31</w:t>
            </w:r>
          </w:p>
        </w:tc>
      </w:tr>
      <w:tr w:rsidR="00DF03AF" w:rsidRPr="00FF1885" w14:paraId="1BA2FC9E" w14:textId="77777777" w:rsidTr="000540B2">
        <w:trPr>
          <w:trHeight w:val="5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348EEA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_biological_processe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5BA616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:0009804~coumarin metabolic proce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F763A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906547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77FEA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31</w:t>
            </w:r>
          </w:p>
        </w:tc>
      </w:tr>
      <w:tr w:rsidR="00DF03AF" w:rsidRPr="00FF1885" w14:paraId="2819066B" w14:textId="77777777" w:rsidTr="000540B2">
        <w:trPr>
          <w:trHeight w:val="5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C1ED3F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_biological_processe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B77E66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:0006739~NADP metabolic proce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FA33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906547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36CFD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31</w:t>
            </w:r>
          </w:p>
        </w:tc>
      </w:tr>
      <w:tr w:rsidR="00DF03AF" w:rsidRPr="00FF1885" w14:paraId="185EFC6E" w14:textId="77777777" w:rsidTr="000540B2">
        <w:trPr>
          <w:trHeight w:val="5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180EE9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_biological_processe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00EAE5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:0046483~heterocycle metabolic proce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01C66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906547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E3A4B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31</w:t>
            </w:r>
          </w:p>
        </w:tc>
      </w:tr>
      <w:tr w:rsidR="00DF03AF" w:rsidRPr="00FF1885" w14:paraId="44816222" w14:textId="77777777" w:rsidTr="000540B2">
        <w:trPr>
          <w:trHeight w:val="5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06CFBF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_biological_processe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5C8651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:0008206~bile acid metabolic proce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9802E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04357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74BBD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5</w:t>
            </w:r>
          </w:p>
        </w:tc>
      </w:tr>
      <w:tr w:rsidR="00DF03AF" w:rsidRPr="00FF1885" w14:paraId="0B2FCF34" w14:textId="77777777" w:rsidTr="000540B2">
        <w:trPr>
          <w:trHeight w:val="5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9E8F57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_biological_processe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EDC00B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:0006898~receptor-mediated endocyto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D2BC1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33144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46914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0</w:t>
            </w:r>
          </w:p>
        </w:tc>
      </w:tr>
      <w:tr w:rsidR="00DF03AF" w:rsidRPr="00FF1885" w14:paraId="7EB08391" w14:textId="77777777" w:rsidTr="000540B2">
        <w:trPr>
          <w:trHeight w:val="28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2CB470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GG_pathway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130F86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04931:Insulin resista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72B32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44680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0FAC1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3</w:t>
            </w:r>
          </w:p>
        </w:tc>
      </w:tr>
      <w:tr w:rsidR="00DF03AF" w:rsidRPr="00FF1885" w14:paraId="2C395BD3" w14:textId="77777777" w:rsidTr="000540B2">
        <w:trPr>
          <w:trHeight w:val="5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B4607D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_biological_processe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E67D58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:0097264~</w:t>
            </w: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lf proteolysi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35BF4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603455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B8851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41</w:t>
            </w:r>
          </w:p>
        </w:tc>
      </w:tr>
      <w:tr w:rsidR="00DF03AF" w:rsidRPr="00FF1885" w14:paraId="6ABFB6BE" w14:textId="77777777" w:rsidTr="000540B2">
        <w:trPr>
          <w:trHeight w:val="5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8483AC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_biological_processe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BC250B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:0010890~positive regulation of sequestering of triglycerid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5DC62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603455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456B8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41</w:t>
            </w:r>
          </w:p>
        </w:tc>
      </w:tr>
      <w:tr w:rsidR="00DF03AF" w:rsidRPr="00FF1885" w14:paraId="6C6790F3" w14:textId="77777777" w:rsidTr="000540B2">
        <w:trPr>
          <w:trHeight w:val="5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D2986C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_biological_processe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2E5BAC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:0042908~xenobiotic transpor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FB9AA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603455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282FB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41</w:t>
            </w:r>
          </w:p>
        </w:tc>
      </w:tr>
      <w:tr w:rsidR="00DF03AF" w:rsidRPr="00FF1885" w14:paraId="33100402" w14:textId="77777777" w:rsidTr="000540B2">
        <w:trPr>
          <w:trHeight w:val="5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30BC34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_biological_processe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B0EF88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:0015872~dopamine transpor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209AD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603455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A0072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41</w:t>
            </w:r>
          </w:p>
        </w:tc>
      </w:tr>
      <w:tr w:rsidR="00DF03AF" w:rsidRPr="00FF1885" w14:paraId="4CA49544" w14:textId="77777777" w:rsidTr="000540B2">
        <w:trPr>
          <w:trHeight w:val="5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769E77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_biological_processe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A9F79F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:0001867~complement activation, lectin pathwa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D780A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603455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2D2FB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41</w:t>
            </w:r>
          </w:p>
        </w:tc>
      </w:tr>
      <w:tr w:rsidR="00DF03AF" w:rsidRPr="00FF1885" w14:paraId="5E6E6E32" w14:textId="77777777" w:rsidTr="000540B2">
        <w:trPr>
          <w:trHeight w:val="5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FF2060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_biological_processe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89F870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:0044539~long-chain fatty acid impor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CBA4D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603455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3FF1B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41</w:t>
            </w:r>
          </w:p>
        </w:tc>
      </w:tr>
      <w:tr w:rsidR="00DF03AF" w:rsidRPr="00FF1885" w14:paraId="27DC1CB6" w14:textId="77777777" w:rsidTr="000540B2">
        <w:trPr>
          <w:trHeight w:val="28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8667A1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GG_pathway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4261CE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00270:Cysteine and methionine metabolis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EFF44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75159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3AEF8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6</w:t>
            </w:r>
          </w:p>
        </w:tc>
      </w:tr>
      <w:tr w:rsidR="00DF03AF" w:rsidRPr="00FF1885" w14:paraId="42712DC1" w14:textId="77777777" w:rsidTr="000540B2">
        <w:trPr>
          <w:trHeight w:val="5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4649EF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_biological_processe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8F2B2C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:0060384~innerv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7E631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817574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6A9E9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1</w:t>
            </w:r>
          </w:p>
        </w:tc>
      </w:tr>
      <w:tr w:rsidR="00DF03AF" w:rsidRPr="00FF1885" w14:paraId="47A63257" w14:textId="77777777" w:rsidTr="000540B2">
        <w:trPr>
          <w:trHeight w:val="5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F5245A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GO_biological_processe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803EFF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:0045766~positive regulation of angiogene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DC694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903178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8050A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1</w:t>
            </w:r>
          </w:p>
        </w:tc>
      </w:tr>
      <w:tr w:rsidR="00DF03AF" w:rsidRPr="00FF1885" w14:paraId="02919434" w14:textId="77777777" w:rsidTr="000540B2">
        <w:trPr>
          <w:trHeight w:val="5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E6080D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_biological_processe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CFA967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:0050727~regulation of inflammatory respon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27D42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036778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C003B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6</w:t>
            </w:r>
          </w:p>
        </w:tc>
      </w:tr>
      <w:tr w:rsidR="00DF03AF" w:rsidRPr="00FF1885" w14:paraId="03740F8C" w14:textId="77777777" w:rsidTr="000540B2">
        <w:trPr>
          <w:trHeight w:val="28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EF4E48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GG_pathway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9AED42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04975:Fat digestion and absorp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CEA4D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042968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53FF9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7</w:t>
            </w:r>
          </w:p>
        </w:tc>
      </w:tr>
      <w:tr w:rsidR="00DF03AF" w:rsidRPr="00FF1885" w14:paraId="1B33EBA2" w14:textId="77777777" w:rsidTr="000540B2">
        <w:trPr>
          <w:trHeight w:val="28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852A67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GG_pathway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B88245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00650:Butanoate metabolis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A442A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21420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5FAD0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6</w:t>
            </w:r>
          </w:p>
        </w:tc>
      </w:tr>
      <w:tr w:rsidR="00DF03AF" w:rsidRPr="00FF1885" w14:paraId="096C53D8" w14:textId="77777777" w:rsidTr="000540B2">
        <w:trPr>
          <w:trHeight w:val="5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E3792C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_biological_processe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AC6638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:0006814~sodium ion transpor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A7F5C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22194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4C090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3</w:t>
            </w:r>
          </w:p>
        </w:tc>
      </w:tr>
      <w:tr w:rsidR="00DF03AF" w:rsidRPr="00FF1885" w14:paraId="1C1B57A9" w14:textId="77777777" w:rsidTr="000540B2">
        <w:trPr>
          <w:trHeight w:val="5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D93EF1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_biological_processe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50633D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:0048260~positive regulation of receptor-mediated endocyto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C0423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25491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7789F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0</w:t>
            </w:r>
          </w:p>
        </w:tc>
      </w:tr>
      <w:tr w:rsidR="00DF03AF" w:rsidRPr="00FF1885" w14:paraId="7AA97906" w14:textId="77777777" w:rsidTr="000540B2">
        <w:trPr>
          <w:trHeight w:val="5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FEB773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_biological_processe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D09470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:0030198~extracellular matrix organiz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B6879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374569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3D75A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0</w:t>
            </w:r>
          </w:p>
        </w:tc>
      </w:tr>
      <w:tr w:rsidR="00DF03AF" w:rsidRPr="00FF1885" w14:paraId="1E436FE3" w14:textId="77777777" w:rsidTr="000540B2">
        <w:trPr>
          <w:trHeight w:val="5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94D982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_biological_processe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6933A8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:0090181~regulation of cholesterol metabolic proce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F8F4B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386094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9133A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98</w:t>
            </w:r>
          </w:p>
        </w:tc>
      </w:tr>
      <w:tr w:rsidR="00DF03AF" w:rsidRPr="00FF1885" w14:paraId="5C08773D" w14:textId="77777777" w:rsidTr="000540B2">
        <w:trPr>
          <w:trHeight w:val="28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282CD0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GG_pathway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4BD6C4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00460:Cyanoamino acid metabolis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B07AE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71470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255F5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40</w:t>
            </w:r>
          </w:p>
        </w:tc>
      </w:tr>
      <w:tr w:rsidR="00DF03AF" w:rsidRPr="00FF1885" w14:paraId="5A5AD6BD" w14:textId="77777777" w:rsidTr="000540B2">
        <w:trPr>
          <w:trHeight w:val="5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D333D4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_biological_processe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782F99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:0019370~leukotriene biosynthetic proce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6C36C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725429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3BA9C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2</w:t>
            </w:r>
          </w:p>
        </w:tc>
      </w:tr>
      <w:tr w:rsidR="00DF03AF" w:rsidRPr="00FF1885" w14:paraId="137C96D9" w14:textId="77777777" w:rsidTr="000540B2">
        <w:trPr>
          <w:trHeight w:val="5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ECEDA5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_biological_processe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65BCBE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:0006096~glycolytic proce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68AC7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735217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6F89E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1</w:t>
            </w:r>
          </w:p>
        </w:tc>
      </w:tr>
      <w:tr w:rsidR="00DF03AF" w:rsidRPr="00FF1885" w14:paraId="7864E6F4" w14:textId="77777777" w:rsidTr="000540B2">
        <w:trPr>
          <w:trHeight w:val="5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B3C751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_biological_processe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F24903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O:0007626~locomotory </w:t>
            </w: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havior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7E915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818829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5A12D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3</w:t>
            </w:r>
          </w:p>
        </w:tc>
      </w:tr>
      <w:tr w:rsidR="00DF03AF" w:rsidRPr="00FF1885" w14:paraId="29F4E173" w14:textId="77777777" w:rsidTr="000540B2">
        <w:trPr>
          <w:trHeight w:val="5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FD13E7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_biological_processe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F16918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:0006935~chemotax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9B84D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016555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0421B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8</w:t>
            </w:r>
          </w:p>
        </w:tc>
      </w:tr>
      <w:tr w:rsidR="00DF03AF" w:rsidRPr="00FF1885" w14:paraId="7BB73AE6" w14:textId="77777777" w:rsidTr="000540B2">
        <w:trPr>
          <w:trHeight w:val="28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79B1E0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GG_pathway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A9A197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00591:Linoleic acid metabolis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8CEB5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05431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EE014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8</w:t>
            </w:r>
          </w:p>
        </w:tc>
      </w:tr>
      <w:tr w:rsidR="00DF03AF" w:rsidRPr="00FF1885" w14:paraId="6F748D29" w14:textId="77777777" w:rsidTr="000540B2">
        <w:trPr>
          <w:trHeight w:val="5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5B8F61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_biological_processe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983F9A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:0006641~triglyceride metabolic proce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CB5BD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096518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4CF62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0</w:t>
            </w:r>
          </w:p>
        </w:tc>
      </w:tr>
      <w:tr w:rsidR="00DF03AF" w:rsidRPr="00FF1885" w14:paraId="1BDCCBDC" w14:textId="77777777" w:rsidTr="000540B2">
        <w:trPr>
          <w:trHeight w:val="5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583E53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_biological_processe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5BEDAB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:0006865~amino acid transpor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961BC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096518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72E02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0</w:t>
            </w:r>
          </w:p>
        </w:tc>
      </w:tr>
      <w:tr w:rsidR="00DF03AF" w:rsidRPr="00FF1885" w14:paraId="07019742" w14:textId="77777777" w:rsidTr="000540B2">
        <w:trPr>
          <w:trHeight w:val="5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857531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_biological_processe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ED8A1B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:0008203~cholesterol metabolic proce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7F538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192054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7284A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4</w:t>
            </w:r>
          </w:p>
        </w:tc>
      </w:tr>
      <w:tr w:rsidR="00DF03AF" w:rsidRPr="00FF1885" w14:paraId="37368056" w14:textId="77777777" w:rsidTr="000540B2">
        <w:trPr>
          <w:trHeight w:val="5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147E37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_biological_processe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3AE983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:0009749~response to gluco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CFECA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192054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747B4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4</w:t>
            </w:r>
          </w:p>
        </w:tc>
      </w:tr>
      <w:tr w:rsidR="00DF03AF" w:rsidRPr="00FF1885" w14:paraId="67A90B3D" w14:textId="77777777" w:rsidTr="000540B2">
        <w:trPr>
          <w:trHeight w:val="5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E639B3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_biological_processe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406A1B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:0019835~cytoly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38518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22868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5CA27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7</w:t>
            </w:r>
          </w:p>
        </w:tc>
      </w:tr>
      <w:tr w:rsidR="00DF03AF" w:rsidRPr="00FF1885" w14:paraId="04345ECE" w14:textId="77777777" w:rsidTr="000540B2">
        <w:trPr>
          <w:trHeight w:val="5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211187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_biological_processe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AA573D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:0016125~sterol metabolic proce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187EB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22868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80428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7</w:t>
            </w:r>
          </w:p>
        </w:tc>
      </w:tr>
      <w:tr w:rsidR="00DF03AF" w:rsidRPr="00FF1885" w14:paraId="4A538F4F" w14:textId="77777777" w:rsidTr="000540B2">
        <w:trPr>
          <w:trHeight w:val="5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25CA71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_biological_processe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D44771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:0006544~glycine metabolic proce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56D3A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24707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C263C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87</w:t>
            </w:r>
          </w:p>
        </w:tc>
      </w:tr>
      <w:tr w:rsidR="00DF03AF" w:rsidRPr="00FF1885" w14:paraId="4EA29716" w14:textId="77777777" w:rsidTr="000540B2">
        <w:trPr>
          <w:trHeight w:val="5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AD966E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_biological_processe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70AD6F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:0007614~short-term memor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A735C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24707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880D1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87</w:t>
            </w:r>
          </w:p>
        </w:tc>
      </w:tr>
      <w:tr w:rsidR="00DF03AF" w:rsidRPr="00FF1885" w14:paraId="1510C748" w14:textId="77777777" w:rsidTr="000540B2">
        <w:trPr>
          <w:trHeight w:val="5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8AF391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_biological_processe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AEF3F1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:0072488~ammonium transmembrane transpor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13E77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24707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633DF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87</w:t>
            </w:r>
          </w:p>
        </w:tc>
      </w:tr>
      <w:tr w:rsidR="00DF03AF" w:rsidRPr="00FF1885" w14:paraId="5B6AD488" w14:textId="77777777" w:rsidTr="000540B2">
        <w:trPr>
          <w:trHeight w:val="5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B9E3C2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_biological_processe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6351B5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:0090331~negative regulation of platelet aggreg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26A7D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24707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C202A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87</w:t>
            </w:r>
          </w:p>
        </w:tc>
      </w:tr>
      <w:tr w:rsidR="00DF03AF" w:rsidRPr="00FF1885" w14:paraId="7A3A9FDF" w14:textId="77777777" w:rsidTr="000540B2">
        <w:trPr>
          <w:trHeight w:val="5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68471D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_biological_processe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7CF7FB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:0070327~thyroid hormone transpor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226DC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24707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99520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87</w:t>
            </w:r>
          </w:p>
        </w:tc>
      </w:tr>
      <w:tr w:rsidR="00DF03AF" w:rsidRPr="00FF1885" w14:paraId="28FACC8F" w14:textId="77777777" w:rsidTr="000540B2">
        <w:trPr>
          <w:trHeight w:val="5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143782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_biological_processe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A235B1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:0045471~response to ethano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29B5F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377543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F5DB5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8</w:t>
            </w:r>
          </w:p>
        </w:tc>
      </w:tr>
      <w:tr w:rsidR="00DF03AF" w:rsidRPr="00FF1885" w14:paraId="6CDA7E47" w14:textId="77777777" w:rsidTr="000540B2">
        <w:trPr>
          <w:trHeight w:val="5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8661B1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GO_biological_processe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5E91AE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:0035690~cellular response to dru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77389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452098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838DE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0</w:t>
            </w:r>
          </w:p>
        </w:tc>
      </w:tr>
      <w:tr w:rsidR="00DF03AF" w:rsidRPr="00FF1885" w14:paraId="48B9417A" w14:textId="77777777" w:rsidTr="000540B2">
        <w:trPr>
          <w:trHeight w:val="5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2B5DA3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_biological_processe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B3E2CC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:0071333~cellular response to glucose stimul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088DE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471308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FA7E8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7</w:t>
            </w:r>
          </w:p>
        </w:tc>
      </w:tr>
      <w:tr w:rsidR="00DF03AF" w:rsidRPr="00FF1885" w14:paraId="7BF0820F" w14:textId="77777777" w:rsidTr="000540B2">
        <w:trPr>
          <w:trHeight w:val="5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11C921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_biological_processe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5DA85D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:0009409~response to col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0EC85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476929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EAA86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0</w:t>
            </w:r>
          </w:p>
        </w:tc>
      </w:tr>
      <w:tr w:rsidR="00DF03AF" w:rsidRPr="00FF1885" w14:paraId="3C5D8098" w14:textId="77777777" w:rsidTr="000540B2">
        <w:trPr>
          <w:trHeight w:val="5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BA802C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_biological_processe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D3F92B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:0006956~complement activ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AB0A7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483993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7BBD4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5</w:t>
            </w:r>
          </w:p>
        </w:tc>
      </w:tr>
      <w:tr w:rsidR="00DF03AF" w:rsidRPr="00FF1885" w14:paraId="6B4ADA50" w14:textId="77777777" w:rsidTr="000540B2">
        <w:trPr>
          <w:trHeight w:val="28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1B131E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GG_pathway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B9662D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00140:Steroid hormone biosynthe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1A4FE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680524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3532E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5</w:t>
            </w:r>
          </w:p>
        </w:tc>
      </w:tr>
      <w:tr w:rsidR="00DF03AF" w:rsidRPr="00FF1885" w14:paraId="0F5F6710" w14:textId="77777777" w:rsidTr="000540B2">
        <w:trPr>
          <w:trHeight w:val="28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A60E4C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GG_pathway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7F4E5A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00561:Glycerolipid metabolis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DBD3F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680524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1D89B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5</w:t>
            </w:r>
          </w:p>
        </w:tc>
      </w:tr>
      <w:tr w:rsidR="00DF03AF" w:rsidRPr="00FF1885" w14:paraId="2DD53D7F" w14:textId="77777777" w:rsidTr="000540B2">
        <w:trPr>
          <w:trHeight w:val="580"/>
        </w:trPr>
        <w:tc>
          <w:tcPr>
            <w:tcW w:w="2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A017F7E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_biological_processe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684E4D6" w14:textId="77777777" w:rsidR="00DF03AF" w:rsidRPr="00FF1885" w:rsidRDefault="00DF03A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:0006954~inflammatory respons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B93F9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901262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89411" w14:textId="77777777" w:rsidR="00DF03AF" w:rsidRPr="00FF1885" w:rsidRDefault="00DF03AF" w:rsidP="000540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8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4</w:t>
            </w:r>
          </w:p>
        </w:tc>
      </w:tr>
    </w:tbl>
    <w:p w14:paraId="10AF136D" w14:textId="77777777" w:rsidR="008567CB" w:rsidRDefault="008567CB"/>
    <w:sectPr w:rsidR="008567CB" w:rsidSect="00FF69C5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D3CEBE2" w14:textId="77777777" w:rsidR="007234A8" w:rsidRDefault="007234A8" w:rsidP="008D5353">
      <w:r>
        <w:separator/>
      </w:r>
    </w:p>
  </w:endnote>
  <w:endnote w:type="continuationSeparator" w:id="0">
    <w:p w14:paraId="6F9DF697" w14:textId="77777777" w:rsidR="007234A8" w:rsidRDefault="007234A8" w:rsidP="008D53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D854A15" w14:textId="77777777" w:rsidR="007234A8" w:rsidRDefault="007234A8" w:rsidP="008D5353">
      <w:r>
        <w:separator/>
      </w:r>
    </w:p>
  </w:footnote>
  <w:footnote w:type="continuationSeparator" w:id="0">
    <w:p w14:paraId="5C731A5B" w14:textId="77777777" w:rsidR="007234A8" w:rsidRDefault="007234A8" w:rsidP="008D53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03AF"/>
    <w:rsid w:val="00127FA7"/>
    <w:rsid w:val="001A29CD"/>
    <w:rsid w:val="00307B94"/>
    <w:rsid w:val="00495BB6"/>
    <w:rsid w:val="007234A8"/>
    <w:rsid w:val="008567CB"/>
    <w:rsid w:val="008D5353"/>
    <w:rsid w:val="008F190B"/>
    <w:rsid w:val="00DF03AF"/>
    <w:rsid w:val="00FF6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746ECE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宋体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F03A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DF03AF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DF03AF"/>
    <w:rPr>
      <w:color w:val="954F72"/>
      <w:u w:val="single"/>
    </w:rPr>
  </w:style>
  <w:style w:type="paragraph" w:customStyle="1" w:styleId="msonormal0">
    <w:name w:val="msonormal"/>
    <w:basedOn w:val="a"/>
    <w:rsid w:val="00DF03A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a"/>
    <w:rsid w:val="00DF03AF"/>
    <w:pPr>
      <w:spacing w:before="100" w:beforeAutospacing="1" w:after="100" w:afterAutospacing="1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66">
    <w:name w:val="xl66"/>
    <w:basedOn w:val="a"/>
    <w:rsid w:val="00DF03AF"/>
    <w:pPr>
      <w:spacing w:before="100" w:beforeAutospacing="1" w:after="100" w:afterAutospacing="1"/>
    </w:pPr>
    <w:rPr>
      <w:rFonts w:ascii="Arial" w:eastAsia="Times New Roman" w:hAnsi="Arial" w:cs="Arial"/>
      <w:sz w:val="20"/>
      <w:szCs w:val="20"/>
    </w:rPr>
  </w:style>
  <w:style w:type="paragraph" w:customStyle="1" w:styleId="xl67">
    <w:name w:val="xl67"/>
    <w:basedOn w:val="a"/>
    <w:rsid w:val="00DF03AF"/>
    <w:pPr>
      <w:pBdr>
        <w:bottom w:val="single" w:sz="8" w:space="0" w:color="auto"/>
      </w:pBdr>
      <w:spacing w:before="100" w:beforeAutospacing="1" w:after="100" w:afterAutospacing="1"/>
    </w:pPr>
    <w:rPr>
      <w:rFonts w:ascii="Arial" w:eastAsia="Times New Roman" w:hAnsi="Arial" w:cs="Arial"/>
      <w:sz w:val="20"/>
      <w:szCs w:val="20"/>
    </w:rPr>
  </w:style>
  <w:style w:type="paragraph" w:customStyle="1" w:styleId="xl68">
    <w:name w:val="xl68"/>
    <w:basedOn w:val="a"/>
    <w:rsid w:val="00DF03AF"/>
    <w:pPr>
      <w:pBdr>
        <w:bottom w:val="single" w:sz="8" w:space="0" w:color="auto"/>
      </w:pBdr>
      <w:spacing w:before="100" w:beforeAutospacing="1" w:after="100" w:afterAutospacing="1"/>
    </w:pPr>
    <w:rPr>
      <w:rFonts w:ascii="Arial" w:eastAsia="Times New Roman" w:hAnsi="Arial" w:cs="Arial"/>
      <w:sz w:val="20"/>
      <w:szCs w:val="20"/>
    </w:rPr>
  </w:style>
  <w:style w:type="paragraph" w:customStyle="1" w:styleId="xl69">
    <w:name w:val="xl69"/>
    <w:basedOn w:val="a"/>
    <w:rsid w:val="00DF03AF"/>
    <w:pPr>
      <w:spacing w:before="100" w:beforeAutospacing="1" w:after="100" w:afterAutospacing="1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70">
    <w:name w:val="xl70"/>
    <w:basedOn w:val="a"/>
    <w:rsid w:val="00DF03AF"/>
    <w:pPr>
      <w:spacing w:before="100" w:beforeAutospacing="1" w:after="100" w:afterAutospacing="1"/>
    </w:pPr>
    <w:rPr>
      <w:rFonts w:ascii="Arial" w:eastAsia="Times New Roman" w:hAnsi="Arial" w:cs="Arial"/>
      <w:sz w:val="20"/>
      <w:szCs w:val="20"/>
    </w:rPr>
  </w:style>
  <w:style w:type="paragraph" w:customStyle="1" w:styleId="xl71">
    <w:name w:val="xl71"/>
    <w:basedOn w:val="a"/>
    <w:rsid w:val="00DF03AF"/>
    <w:pPr>
      <w:pBdr>
        <w:bottom w:val="double" w:sz="6" w:space="0" w:color="auto"/>
      </w:pBdr>
      <w:spacing w:before="100" w:beforeAutospacing="1" w:after="100" w:afterAutospacing="1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72">
    <w:name w:val="xl72"/>
    <w:basedOn w:val="a"/>
    <w:rsid w:val="00DF03AF"/>
    <w:pPr>
      <w:pBdr>
        <w:bottom w:val="double" w:sz="6" w:space="0" w:color="auto"/>
      </w:pBdr>
      <w:spacing w:before="100" w:beforeAutospacing="1" w:after="100" w:afterAutospacing="1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73">
    <w:name w:val="xl73"/>
    <w:basedOn w:val="a"/>
    <w:rsid w:val="00DF03AF"/>
    <w:pPr>
      <w:spacing w:before="100" w:beforeAutospacing="1" w:after="100" w:afterAutospacing="1"/>
    </w:pPr>
    <w:rPr>
      <w:rFonts w:ascii="Arial" w:eastAsia="Times New Roman" w:hAnsi="Arial" w:cs="Arial"/>
      <w:sz w:val="20"/>
      <w:szCs w:val="20"/>
    </w:rPr>
  </w:style>
  <w:style w:type="paragraph" w:styleId="a5">
    <w:name w:val="footer"/>
    <w:basedOn w:val="a"/>
    <w:link w:val="Char"/>
    <w:uiPriority w:val="99"/>
    <w:unhideWhenUsed/>
    <w:rsid w:val="00DF03AF"/>
    <w:pPr>
      <w:tabs>
        <w:tab w:val="center" w:pos="4513"/>
        <w:tab w:val="right" w:pos="9026"/>
      </w:tabs>
    </w:pPr>
  </w:style>
  <w:style w:type="character" w:customStyle="1" w:styleId="Char">
    <w:name w:val="页脚 Char"/>
    <w:basedOn w:val="a0"/>
    <w:link w:val="a5"/>
    <w:uiPriority w:val="99"/>
    <w:rsid w:val="00DF03AF"/>
  </w:style>
  <w:style w:type="character" w:styleId="a6">
    <w:name w:val="page number"/>
    <w:basedOn w:val="a0"/>
    <w:uiPriority w:val="99"/>
    <w:semiHidden/>
    <w:unhideWhenUsed/>
    <w:rsid w:val="00DF03AF"/>
  </w:style>
  <w:style w:type="paragraph" w:styleId="a7">
    <w:name w:val="header"/>
    <w:basedOn w:val="a"/>
    <w:link w:val="Char0"/>
    <w:uiPriority w:val="99"/>
    <w:unhideWhenUsed/>
    <w:rsid w:val="00DF03AF"/>
    <w:pPr>
      <w:tabs>
        <w:tab w:val="center" w:pos="4513"/>
        <w:tab w:val="right" w:pos="9026"/>
      </w:tabs>
    </w:pPr>
  </w:style>
  <w:style w:type="character" w:customStyle="1" w:styleId="Char0">
    <w:name w:val="页眉 Char"/>
    <w:basedOn w:val="a0"/>
    <w:link w:val="a7"/>
    <w:uiPriority w:val="99"/>
    <w:rsid w:val="00DF03AF"/>
  </w:style>
  <w:style w:type="character" w:styleId="a8">
    <w:name w:val="annotation reference"/>
    <w:basedOn w:val="a0"/>
    <w:uiPriority w:val="99"/>
    <w:semiHidden/>
    <w:unhideWhenUsed/>
    <w:rsid w:val="008D5353"/>
    <w:rPr>
      <w:sz w:val="21"/>
      <w:szCs w:val="21"/>
    </w:rPr>
  </w:style>
  <w:style w:type="paragraph" w:styleId="a9">
    <w:name w:val="annotation text"/>
    <w:basedOn w:val="a"/>
    <w:link w:val="Char1"/>
    <w:uiPriority w:val="99"/>
    <w:semiHidden/>
    <w:unhideWhenUsed/>
    <w:rsid w:val="008D5353"/>
  </w:style>
  <w:style w:type="character" w:customStyle="1" w:styleId="Char1">
    <w:name w:val="批注文字 Char"/>
    <w:basedOn w:val="a0"/>
    <w:link w:val="a9"/>
    <w:uiPriority w:val="99"/>
    <w:semiHidden/>
    <w:rsid w:val="008D5353"/>
  </w:style>
  <w:style w:type="paragraph" w:styleId="aa">
    <w:name w:val="annotation subject"/>
    <w:basedOn w:val="a9"/>
    <w:next w:val="a9"/>
    <w:link w:val="Char2"/>
    <w:uiPriority w:val="99"/>
    <w:semiHidden/>
    <w:unhideWhenUsed/>
    <w:rsid w:val="008D5353"/>
    <w:rPr>
      <w:b/>
      <w:bCs/>
    </w:rPr>
  </w:style>
  <w:style w:type="character" w:customStyle="1" w:styleId="Char2">
    <w:name w:val="批注主题 Char"/>
    <w:basedOn w:val="Char1"/>
    <w:link w:val="aa"/>
    <w:uiPriority w:val="99"/>
    <w:semiHidden/>
    <w:rsid w:val="008D5353"/>
    <w:rPr>
      <w:b/>
      <w:bCs/>
    </w:rPr>
  </w:style>
  <w:style w:type="paragraph" w:styleId="ab">
    <w:name w:val="Balloon Text"/>
    <w:basedOn w:val="a"/>
    <w:link w:val="Char3"/>
    <w:uiPriority w:val="99"/>
    <w:semiHidden/>
    <w:unhideWhenUsed/>
    <w:rsid w:val="008D5353"/>
    <w:rPr>
      <w:sz w:val="18"/>
      <w:szCs w:val="18"/>
    </w:rPr>
  </w:style>
  <w:style w:type="character" w:customStyle="1" w:styleId="Char3">
    <w:name w:val="批注框文本 Char"/>
    <w:basedOn w:val="a0"/>
    <w:link w:val="ab"/>
    <w:uiPriority w:val="99"/>
    <w:semiHidden/>
    <w:rsid w:val="008D535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宋体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F03A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DF03AF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DF03AF"/>
    <w:rPr>
      <w:color w:val="954F72"/>
      <w:u w:val="single"/>
    </w:rPr>
  </w:style>
  <w:style w:type="paragraph" w:customStyle="1" w:styleId="msonormal0">
    <w:name w:val="msonormal"/>
    <w:basedOn w:val="a"/>
    <w:rsid w:val="00DF03A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a"/>
    <w:rsid w:val="00DF03AF"/>
    <w:pPr>
      <w:spacing w:before="100" w:beforeAutospacing="1" w:after="100" w:afterAutospacing="1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66">
    <w:name w:val="xl66"/>
    <w:basedOn w:val="a"/>
    <w:rsid w:val="00DF03AF"/>
    <w:pPr>
      <w:spacing w:before="100" w:beforeAutospacing="1" w:after="100" w:afterAutospacing="1"/>
    </w:pPr>
    <w:rPr>
      <w:rFonts w:ascii="Arial" w:eastAsia="Times New Roman" w:hAnsi="Arial" w:cs="Arial"/>
      <w:sz w:val="20"/>
      <w:szCs w:val="20"/>
    </w:rPr>
  </w:style>
  <w:style w:type="paragraph" w:customStyle="1" w:styleId="xl67">
    <w:name w:val="xl67"/>
    <w:basedOn w:val="a"/>
    <w:rsid w:val="00DF03AF"/>
    <w:pPr>
      <w:pBdr>
        <w:bottom w:val="single" w:sz="8" w:space="0" w:color="auto"/>
      </w:pBdr>
      <w:spacing w:before="100" w:beforeAutospacing="1" w:after="100" w:afterAutospacing="1"/>
    </w:pPr>
    <w:rPr>
      <w:rFonts w:ascii="Arial" w:eastAsia="Times New Roman" w:hAnsi="Arial" w:cs="Arial"/>
      <w:sz w:val="20"/>
      <w:szCs w:val="20"/>
    </w:rPr>
  </w:style>
  <w:style w:type="paragraph" w:customStyle="1" w:styleId="xl68">
    <w:name w:val="xl68"/>
    <w:basedOn w:val="a"/>
    <w:rsid w:val="00DF03AF"/>
    <w:pPr>
      <w:pBdr>
        <w:bottom w:val="single" w:sz="8" w:space="0" w:color="auto"/>
      </w:pBdr>
      <w:spacing w:before="100" w:beforeAutospacing="1" w:after="100" w:afterAutospacing="1"/>
    </w:pPr>
    <w:rPr>
      <w:rFonts w:ascii="Arial" w:eastAsia="Times New Roman" w:hAnsi="Arial" w:cs="Arial"/>
      <w:sz w:val="20"/>
      <w:szCs w:val="20"/>
    </w:rPr>
  </w:style>
  <w:style w:type="paragraph" w:customStyle="1" w:styleId="xl69">
    <w:name w:val="xl69"/>
    <w:basedOn w:val="a"/>
    <w:rsid w:val="00DF03AF"/>
    <w:pPr>
      <w:spacing w:before="100" w:beforeAutospacing="1" w:after="100" w:afterAutospacing="1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70">
    <w:name w:val="xl70"/>
    <w:basedOn w:val="a"/>
    <w:rsid w:val="00DF03AF"/>
    <w:pPr>
      <w:spacing w:before="100" w:beforeAutospacing="1" w:after="100" w:afterAutospacing="1"/>
    </w:pPr>
    <w:rPr>
      <w:rFonts w:ascii="Arial" w:eastAsia="Times New Roman" w:hAnsi="Arial" w:cs="Arial"/>
      <w:sz w:val="20"/>
      <w:szCs w:val="20"/>
    </w:rPr>
  </w:style>
  <w:style w:type="paragraph" w:customStyle="1" w:styleId="xl71">
    <w:name w:val="xl71"/>
    <w:basedOn w:val="a"/>
    <w:rsid w:val="00DF03AF"/>
    <w:pPr>
      <w:pBdr>
        <w:bottom w:val="double" w:sz="6" w:space="0" w:color="auto"/>
      </w:pBdr>
      <w:spacing w:before="100" w:beforeAutospacing="1" w:after="100" w:afterAutospacing="1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72">
    <w:name w:val="xl72"/>
    <w:basedOn w:val="a"/>
    <w:rsid w:val="00DF03AF"/>
    <w:pPr>
      <w:pBdr>
        <w:bottom w:val="double" w:sz="6" w:space="0" w:color="auto"/>
      </w:pBdr>
      <w:spacing w:before="100" w:beforeAutospacing="1" w:after="100" w:afterAutospacing="1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73">
    <w:name w:val="xl73"/>
    <w:basedOn w:val="a"/>
    <w:rsid w:val="00DF03AF"/>
    <w:pPr>
      <w:spacing w:before="100" w:beforeAutospacing="1" w:after="100" w:afterAutospacing="1"/>
    </w:pPr>
    <w:rPr>
      <w:rFonts w:ascii="Arial" w:eastAsia="Times New Roman" w:hAnsi="Arial" w:cs="Arial"/>
      <w:sz w:val="20"/>
      <w:szCs w:val="20"/>
    </w:rPr>
  </w:style>
  <w:style w:type="paragraph" w:styleId="a5">
    <w:name w:val="footer"/>
    <w:basedOn w:val="a"/>
    <w:link w:val="Char"/>
    <w:uiPriority w:val="99"/>
    <w:unhideWhenUsed/>
    <w:rsid w:val="00DF03AF"/>
    <w:pPr>
      <w:tabs>
        <w:tab w:val="center" w:pos="4513"/>
        <w:tab w:val="right" w:pos="9026"/>
      </w:tabs>
    </w:pPr>
  </w:style>
  <w:style w:type="character" w:customStyle="1" w:styleId="Char">
    <w:name w:val="页脚 Char"/>
    <w:basedOn w:val="a0"/>
    <w:link w:val="a5"/>
    <w:uiPriority w:val="99"/>
    <w:rsid w:val="00DF03AF"/>
  </w:style>
  <w:style w:type="character" w:styleId="a6">
    <w:name w:val="page number"/>
    <w:basedOn w:val="a0"/>
    <w:uiPriority w:val="99"/>
    <w:semiHidden/>
    <w:unhideWhenUsed/>
    <w:rsid w:val="00DF03AF"/>
  </w:style>
  <w:style w:type="paragraph" w:styleId="a7">
    <w:name w:val="header"/>
    <w:basedOn w:val="a"/>
    <w:link w:val="Char0"/>
    <w:uiPriority w:val="99"/>
    <w:unhideWhenUsed/>
    <w:rsid w:val="00DF03AF"/>
    <w:pPr>
      <w:tabs>
        <w:tab w:val="center" w:pos="4513"/>
        <w:tab w:val="right" w:pos="9026"/>
      </w:tabs>
    </w:pPr>
  </w:style>
  <w:style w:type="character" w:customStyle="1" w:styleId="Char0">
    <w:name w:val="页眉 Char"/>
    <w:basedOn w:val="a0"/>
    <w:link w:val="a7"/>
    <w:uiPriority w:val="99"/>
    <w:rsid w:val="00DF03AF"/>
  </w:style>
  <w:style w:type="character" w:styleId="a8">
    <w:name w:val="annotation reference"/>
    <w:basedOn w:val="a0"/>
    <w:uiPriority w:val="99"/>
    <w:semiHidden/>
    <w:unhideWhenUsed/>
    <w:rsid w:val="008D5353"/>
    <w:rPr>
      <w:sz w:val="21"/>
      <w:szCs w:val="21"/>
    </w:rPr>
  </w:style>
  <w:style w:type="paragraph" w:styleId="a9">
    <w:name w:val="annotation text"/>
    <w:basedOn w:val="a"/>
    <w:link w:val="Char1"/>
    <w:uiPriority w:val="99"/>
    <w:semiHidden/>
    <w:unhideWhenUsed/>
    <w:rsid w:val="008D5353"/>
  </w:style>
  <w:style w:type="character" w:customStyle="1" w:styleId="Char1">
    <w:name w:val="批注文字 Char"/>
    <w:basedOn w:val="a0"/>
    <w:link w:val="a9"/>
    <w:uiPriority w:val="99"/>
    <w:semiHidden/>
    <w:rsid w:val="008D5353"/>
  </w:style>
  <w:style w:type="paragraph" w:styleId="aa">
    <w:name w:val="annotation subject"/>
    <w:basedOn w:val="a9"/>
    <w:next w:val="a9"/>
    <w:link w:val="Char2"/>
    <w:uiPriority w:val="99"/>
    <w:semiHidden/>
    <w:unhideWhenUsed/>
    <w:rsid w:val="008D5353"/>
    <w:rPr>
      <w:b/>
      <w:bCs/>
    </w:rPr>
  </w:style>
  <w:style w:type="character" w:customStyle="1" w:styleId="Char2">
    <w:name w:val="批注主题 Char"/>
    <w:basedOn w:val="Char1"/>
    <w:link w:val="aa"/>
    <w:uiPriority w:val="99"/>
    <w:semiHidden/>
    <w:rsid w:val="008D5353"/>
    <w:rPr>
      <w:b/>
      <w:bCs/>
    </w:rPr>
  </w:style>
  <w:style w:type="paragraph" w:styleId="ab">
    <w:name w:val="Balloon Text"/>
    <w:basedOn w:val="a"/>
    <w:link w:val="Char3"/>
    <w:uiPriority w:val="99"/>
    <w:semiHidden/>
    <w:unhideWhenUsed/>
    <w:rsid w:val="008D5353"/>
    <w:rPr>
      <w:sz w:val="18"/>
      <w:szCs w:val="18"/>
    </w:rPr>
  </w:style>
  <w:style w:type="character" w:customStyle="1" w:styleId="Char3">
    <w:name w:val="批注框文本 Char"/>
    <w:basedOn w:val="a0"/>
    <w:link w:val="ab"/>
    <w:uiPriority w:val="99"/>
    <w:semiHidden/>
    <w:rsid w:val="008D535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黑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921</Words>
  <Characters>10950</Characters>
  <Application>Microsoft Office Word</Application>
  <DocSecurity>0</DocSecurity>
  <Lines>91</Lines>
  <Paragraphs>25</Paragraphs>
  <ScaleCrop>false</ScaleCrop>
  <Company/>
  <LinksUpToDate>false</LinksUpToDate>
  <CharactersWithSpaces>128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ina Lai</dc:creator>
  <cp:keywords/>
  <dc:description/>
  <cp:lastModifiedBy>ZLY</cp:lastModifiedBy>
  <cp:revision>5</cp:revision>
  <dcterms:created xsi:type="dcterms:W3CDTF">2019-03-20T16:58:00Z</dcterms:created>
  <dcterms:modified xsi:type="dcterms:W3CDTF">2019-04-09T00:55:00Z</dcterms:modified>
</cp:coreProperties>
</file>